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6204" w:type="dxa"/>
        <w:tblInd w:w="-107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101"/>
        <w:gridCol w:w="6662"/>
        <w:gridCol w:w="1134"/>
        <w:gridCol w:w="1307"/>
      </w:tblGrid>
      <w:tr w:rsidR="00A65A57" w:rsidRPr="00A65A57" w:rsidTr="006019BB">
        <w:trPr>
          <w:trHeight w:val="330"/>
        </w:trPr>
        <w:tc>
          <w:tcPr>
            <w:tcW w:w="7101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7A56" w:rsidRPr="00BB7A56" w:rsidRDefault="00BB7A56" w:rsidP="00BB7A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BB7A5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Category</w:t>
            </w:r>
            <w:proofErr w:type="spellEnd"/>
          </w:p>
        </w:tc>
        <w:tc>
          <w:tcPr>
            <w:tcW w:w="6662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7A56" w:rsidRPr="00BB7A56" w:rsidRDefault="00BB7A56" w:rsidP="00BB7A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BB7A5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Reference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7A56" w:rsidRPr="00BB7A56" w:rsidRDefault="006019BB" w:rsidP="00A65A5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ORF (n)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7A56" w:rsidRPr="00BB7A56" w:rsidRDefault="006019BB" w:rsidP="00A65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ORF (</w:t>
            </w:r>
            <w:r w:rsidR="00BB7A56" w:rsidRPr="00BB7A5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%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)</w:t>
            </w:r>
          </w:p>
        </w:tc>
      </w:tr>
      <w:tr w:rsidR="00A65A57" w:rsidRPr="00A65A57" w:rsidTr="006019BB">
        <w:trPr>
          <w:trHeight w:val="330"/>
        </w:trPr>
        <w:tc>
          <w:tcPr>
            <w:tcW w:w="7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7A56" w:rsidRPr="00BB7A56" w:rsidRDefault="00BB7A56" w:rsidP="00BB7A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BB7A5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pt-BR"/>
              </w:rPr>
              <w:t>Antigenic</w:t>
            </w:r>
            <w:proofErr w:type="spellEnd"/>
            <w:r w:rsidRPr="00BB7A5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BB7A5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pt-BR"/>
              </w:rPr>
              <w:t>features</w:t>
            </w:r>
            <w:proofErr w:type="spellEnd"/>
          </w:p>
        </w:tc>
        <w:tc>
          <w:tcPr>
            <w:tcW w:w="6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7A56" w:rsidRPr="00BB7A56" w:rsidRDefault="00BB7A56" w:rsidP="00BB7A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B7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A56" w:rsidRPr="00BB7A56" w:rsidRDefault="00BB7A56" w:rsidP="00BB7A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A56" w:rsidRPr="00BB7A56" w:rsidRDefault="00BB7A56" w:rsidP="00BB7A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bookmarkStart w:id="0" w:name="_GoBack"/>
        <w:bookmarkEnd w:id="0"/>
      </w:tr>
      <w:tr w:rsidR="00A65A57" w:rsidRPr="00A65A57" w:rsidTr="006019BB">
        <w:trPr>
          <w:trHeight w:val="315"/>
        </w:trPr>
        <w:tc>
          <w:tcPr>
            <w:tcW w:w="7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7A56" w:rsidRPr="00BB7A56" w:rsidRDefault="00BB7A56" w:rsidP="00BB7A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BB7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ignal</w:t>
            </w:r>
            <w:proofErr w:type="spellEnd"/>
            <w:r w:rsidRPr="00BB7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BB7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eptide</w:t>
            </w:r>
            <w:proofErr w:type="spellEnd"/>
          </w:p>
        </w:tc>
        <w:tc>
          <w:tcPr>
            <w:tcW w:w="6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7A56" w:rsidRPr="00BB7A56" w:rsidRDefault="00BB7A56" w:rsidP="00BB7A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proofErr w:type="spellStart"/>
            <w:r w:rsidRPr="00BB7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SignalP</w:t>
            </w:r>
            <w:proofErr w:type="spellEnd"/>
            <w:r w:rsidRPr="00BB7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(v3.0, score &gt;0.7, http://www.cbs.dtu.dk/services/SignalP/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7A56" w:rsidRPr="00BB7A56" w:rsidRDefault="00BB7A56" w:rsidP="00BB7A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B7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62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7A56" w:rsidRPr="00BB7A56" w:rsidRDefault="00BB7A56" w:rsidP="006019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B7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5,1</w:t>
            </w:r>
          </w:p>
        </w:tc>
      </w:tr>
      <w:tr w:rsidR="00A65A57" w:rsidRPr="00A65A57" w:rsidTr="006019BB">
        <w:trPr>
          <w:trHeight w:val="315"/>
        </w:trPr>
        <w:tc>
          <w:tcPr>
            <w:tcW w:w="7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7A56" w:rsidRPr="00BB7A56" w:rsidRDefault="00BB7A56" w:rsidP="00BB7A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BB7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Transmembrane</w:t>
            </w:r>
            <w:proofErr w:type="spellEnd"/>
            <w:r w:rsidRPr="00BB7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BB7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domain</w:t>
            </w:r>
            <w:proofErr w:type="spellEnd"/>
          </w:p>
        </w:tc>
        <w:tc>
          <w:tcPr>
            <w:tcW w:w="6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7A56" w:rsidRPr="00BB7A56" w:rsidRDefault="00BB7A56" w:rsidP="00BB7A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BB7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TMHMM (v2.0, http://www.cbs.dtu.dk/services/TMHMM/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7A56" w:rsidRPr="00BB7A56" w:rsidRDefault="00BB7A56" w:rsidP="00BB7A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B7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92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7A56" w:rsidRPr="00BB7A56" w:rsidRDefault="00BB7A56" w:rsidP="006019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B7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2,0</w:t>
            </w:r>
          </w:p>
        </w:tc>
      </w:tr>
      <w:tr w:rsidR="00A65A57" w:rsidRPr="00A65A57" w:rsidTr="006019BB">
        <w:trPr>
          <w:trHeight w:val="315"/>
        </w:trPr>
        <w:tc>
          <w:tcPr>
            <w:tcW w:w="7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A56" w:rsidRPr="00BB7A56" w:rsidRDefault="00BB7A56" w:rsidP="00BB7A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BB7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eriplasmic</w:t>
            </w:r>
            <w:proofErr w:type="spellEnd"/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A56" w:rsidRPr="00BB7A56" w:rsidRDefault="00BB7A56" w:rsidP="00BB7A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proofErr w:type="spellStart"/>
            <w:r w:rsidRPr="00BB7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SORTb</w:t>
            </w:r>
            <w:proofErr w:type="spellEnd"/>
            <w:r w:rsidRPr="00BB7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(http://www.psort.org/psortb/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A56" w:rsidRPr="00BB7A56" w:rsidRDefault="00BB7A56" w:rsidP="00BB7A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B7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9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A56" w:rsidRPr="00BB7A56" w:rsidRDefault="00BB7A56" w:rsidP="006019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B7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,3</w:t>
            </w:r>
          </w:p>
        </w:tc>
      </w:tr>
      <w:tr w:rsidR="00A65A57" w:rsidRPr="00A65A57" w:rsidTr="006019BB">
        <w:trPr>
          <w:trHeight w:val="315"/>
        </w:trPr>
        <w:tc>
          <w:tcPr>
            <w:tcW w:w="7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7A56" w:rsidRPr="00BB7A56" w:rsidRDefault="00BB7A56" w:rsidP="00BB7A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BB7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Outermembrane</w:t>
            </w:r>
            <w:proofErr w:type="spellEnd"/>
          </w:p>
        </w:tc>
        <w:tc>
          <w:tcPr>
            <w:tcW w:w="6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7A56" w:rsidRPr="00BB7A56" w:rsidRDefault="00BB7A56" w:rsidP="00BB7A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B7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7A56" w:rsidRPr="00BB7A56" w:rsidRDefault="00BB7A56" w:rsidP="00BB7A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B7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2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7A56" w:rsidRPr="00BB7A56" w:rsidRDefault="00BB7A56" w:rsidP="006019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B7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,8</w:t>
            </w:r>
          </w:p>
        </w:tc>
      </w:tr>
      <w:tr w:rsidR="00A65A57" w:rsidRPr="00A65A57" w:rsidTr="006019BB">
        <w:trPr>
          <w:trHeight w:val="315"/>
        </w:trPr>
        <w:tc>
          <w:tcPr>
            <w:tcW w:w="7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A56" w:rsidRPr="00BB7A56" w:rsidRDefault="00BB7A56" w:rsidP="00BB7A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BB7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COG M - Cell wall/membrane biogenesis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A56" w:rsidRPr="00BB7A56" w:rsidRDefault="00BB7A56" w:rsidP="00BB7A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B7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CBI (www.ncbi.nlm.nih.gov/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A56" w:rsidRPr="00BB7A56" w:rsidRDefault="00BB7A56" w:rsidP="00BB7A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B7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10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A56" w:rsidRPr="00BB7A56" w:rsidRDefault="00BB7A56" w:rsidP="006019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B7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,4</w:t>
            </w:r>
          </w:p>
        </w:tc>
      </w:tr>
      <w:tr w:rsidR="00A65A57" w:rsidRPr="00A65A57" w:rsidTr="006019BB">
        <w:trPr>
          <w:trHeight w:val="315"/>
        </w:trPr>
        <w:tc>
          <w:tcPr>
            <w:tcW w:w="7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A56" w:rsidRPr="00BB7A56" w:rsidRDefault="00BB7A56" w:rsidP="00BB7A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B7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COG N - </w:t>
            </w:r>
            <w:proofErr w:type="spellStart"/>
            <w:r w:rsidRPr="00BB7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ell</w:t>
            </w:r>
            <w:proofErr w:type="spellEnd"/>
            <w:r w:rsidRPr="00BB7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BB7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otility</w:t>
            </w:r>
            <w:proofErr w:type="spellEnd"/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A56" w:rsidRPr="00BB7A56" w:rsidRDefault="00BB7A56" w:rsidP="00BB7A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A56" w:rsidRPr="00BB7A56" w:rsidRDefault="00BB7A56" w:rsidP="00BB7A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B7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0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A56" w:rsidRPr="00BB7A56" w:rsidRDefault="00BB7A56" w:rsidP="006019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B7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,0</w:t>
            </w:r>
          </w:p>
        </w:tc>
      </w:tr>
      <w:tr w:rsidR="00A65A57" w:rsidRPr="00A65A57" w:rsidTr="006019BB">
        <w:trPr>
          <w:trHeight w:val="315"/>
        </w:trPr>
        <w:tc>
          <w:tcPr>
            <w:tcW w:w="7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A56" w:rsidRPr="00BB7A56" w:rsidRDefault="00BB7A56" w:rsidP="00BB7A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BB7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COG O - Post translational modification, protein turnover, chaperones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A56" w:rsidRPr="00BB7A56" w:rsidRDefault="00BB7A56" w:rsidP="00BB7A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A56" w:rsidRPr="00BB7A56" w:rsidRDefault="00BB7A56" w:rsidP="00BB7A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B7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3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A56" w:rsidRPr="00BB7A56" w:rsidRDefault="00BB7A56" w:rsidP="006019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B7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,6</w:t>
            </w:r>
          </w:p>
        </w:tc>
      </w:tr>
      <w:tr w:rsidR="00A65A57" w:rsidRPr="00A65A57" w:rsidTr="006019BB">
        <w:trPr>
          <w:trHeight w:val="315"/>
        </w:trPr>
        <w:tc>
          <w:tcPr>
            <w:tcW w:w="7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A56" w:rsidRPr="00BB7A56" w:rsidRDefault="00BB7A56" w:rsidP="00BB7A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BB7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COG U - Intracellular trafficking and secretion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A56" w:rsidRPr="00BB7A56" w:rsidRDefault="00BB7A56" w:rsidP="00BB7A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A56" w:rsidRPr="00BB7A56" w:rsidRDefault="00BB7A56" w:rsidP="00BB7A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B7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2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A56" w:rsidRPr="00BB7A56" w:rsidRDefault="00BB7A56" w:rsidP="006019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B7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,2</w:t>
            </w:r>
          </w:p>
        </w:tc>
      </w:tr>
      <w:tr w:rsidR="00A65A57" w:rsidRPr="00A65A57" w:rsidTr="006019BB">
        <w:trPr>
          <w:trHeight w:val="315"/>
        </w:trPr>
        <w:tc>
          <w:tcPr>
            <w:tcW w:w="7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7A56" w:rsidRPr="00BB7A56" w:rsidRDefault="00BB7A56" w:rsidP="00BB7A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B7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COG V - </w:t>
            </w:r>
            <w:proofErr w:type="spellStart"/>
            <w:r w:rsidRPr="00BB7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Defense</w:t>
            </w:r>
            <w:proofErr w:type="spellEnd"/>
            <w:r w:rsidRPr="00BB7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BB7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echanisms</w:t>
            </w:r>
            <w:proofErr w:type="spellEnd"/>
          </w:p>
        </w:tc>
        <w:tc>
          <w:tcPr>
            <w:tcW w:w="6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7A56" w:rsidRPr="00BB7A56" w:rsidRDefault="00BB7A56" w:rsidP="00BB7A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B7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7A56" w:rsidRPr="00BB7A56" w:rsidRDefault="00BB7A56" w:rsidP="00BB7A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B7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8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7A56" w:rsidRPr="00BB7A56" w:rsidRDefault="00BB7A56" w:rsidP="006019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B7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,7</w:t>
            </w:r>
          </w:p>
        </w:tc>
      </w:tr>
      <w:tr w:rsidR="00A65A57" w:rsidRPr="00A65A57" w:rsidTr="006019BB">
        <w:trPr>
          <w:trHeight w:val="315"/>
        </w:trPr>
        <w:tc>
          <w:tcPr>
            <w:tcW w:w="7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7A56" w:rsidRPr="00BB7A56" w:rsidRDefault="00BB7A56" w:rsidP="00BB7A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BB7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ell</w:t>
            </w:r>
            <w:proofErr w:type="spellEnd"/>
            <w:r w:rsidRPr="00BB7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envelope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A56" w:rsidRPr="00BB7A56" w:rsidRDefault="00BB7A56" w:rsidP="00BB7A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B7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JCVI (jcvi.org/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A56" w:rsidRPr="00BB7A56" w:rsidRDefault="00BB7A56" w:rsidP="00BB7A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B7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25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A56" w:rsidRPr="00BB7A56" w:rsidRDefault="00BB7A56" w:rsidP="006019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B7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4,5</w:t>
            </w:r>
          </w:p>
        </w:tc>
      </w:tr>
      <w:tr w:rsidR="00A65A57" w:rsidRPr="00A65A57" w:rsidTr="006019BB">
        <w:trPr>
          <w:trHeight w:val="315"/>
        </w:trPr>
        <w:tc>
          <w:tcPr>
            <w:tcW w:w="7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7A56" w:rsidRPr="00BB7A56" w:rsidRDefault="00BB7A56" w:rsidP="00BB7A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BB7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Transport</w:t>
            </w:r>
            <w:proofErr w:type="spellEnd"/>
            <w:r w:rsidRPr="00BB7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BB7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nd</w:t>
            </w:r>
            <w:proofErr w:type="spellEnd"/>
            <w:r w:rsidRPr="00BB7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BB7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inding</w:t>
            </w:r>
            <w:proofErr w:type="spellEnd"/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A56" w:rsidRPr="00BB7A56" w:rsidRDefault="00BB7A56" w:rsidP="00BB7A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A56" w:rsidRPr="00BB7A56" w:rsidRDefault="00BB7A56" w:rsidP="00BB7A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B7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36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A56" w:rsidRPr="00BB7A56" w:rsidRDefault="00BB7A56" w:rsidP="006019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B7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,1</w:t>
            </w:r>
          </w:p>
        </w:tc>
      </w:tr>
      <w:tr w:rsidR="00A65A57" w:rsidRPr="00A65A57" w:rsidTr="006019BB">
        <w:trPr>
          <w:trHeight w:val="315"/>
        </w:trPr>
        <w:tc>
          <w:tcPr>
            <w:tcW w:w="7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7A56" w:rsidRPr="00BB7A56" w:rsidRDefault="00BB7A56" w:rsidP="00BB7A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BB7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Fatty acid and phospholipid metabolism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A56" w:rsidRPr="00BB7A56" w:rsidRDefault="00BB7A56" w:rsidP="00BB7A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A56" w:rsidRPr="00BB7A56" w:rsidRDefault="00BB7A56" w:rsidP="00BB7A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B7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0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A56" w:rsidRPr="00BB7A56" w:rsidRDefault="00BB7A56" w:rsidP="006019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B7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,5</w:t>
            </w:r>
          </w:p>
        </w:tc>
      </w:tr>
      <w:tr w:rsidR="00A65A57" w:rsidRPr="00A65A57" w:rsidTr="006019BB">
        <w:trPr>
          <w:trHeight w:val="315"/>
        </w:trPr>
        <w:tc>
          <w:tcPr>
            <w:tcW w:w="7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B7A56" w:rsidRPr="00BB7A56" w:rsidRDefault="00BB7A56" w:rsidP="00BB7A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BB7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ellular</w:t>
            </w:r>
            <w:proofErr w:type="spellEnd"/>
            <w:r w:rsidRPr="00BB7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BB7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rocess</w:t>
            </w:r>
            <w:proofErr w:type="spellEnd"/>
          </w:p>
        </w:tc>
        <w:tc>
          <w:tcPr>
            <w:tcW w:w="6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7A56" w:rsidRPr="00BB7A56" w:rsidRDefault="00BB7A56" w:rsidP="00BB7A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B7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7A56" w:rsidRPr="00BB7A56" w:rsidRDefault="00BB7A56" w:rsidP="00BB7A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B7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44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7A56" w:rsidRPr="00BB7A56" w:rsidRDefault="00BB7A56" w:rsidP="006019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B7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,4</w:t>
            </w:r>
          </w:p>
        </w:tc>
      </w:tr>
      <w:tr w:rsidR="00A65A57" w:rsidRPr="00A65A57" w:rsidTr="006019BB">
        <w:trPr>
          <w:trHeight w:val="315"/>
        </w:trPr>
        <w:tc>
          <w:tcPr>
            <w:tcW w:w="7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7A56" w:rsidRPr="00BB7A56" w:rsidRDefault="00BB7A56" w:rsidP="00BB7A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BB7A5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pt-BR"/>
              </w:rPr>
              <w:t>Biological</w:t>
            </w:r>
            <w:proofErr w:type="spellEnd"/>
            <w:r w:rsidRPr="00BB7A5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BB7A5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pt-BR"/>
              </w:rPr>
              <w:t>importance</w:t>
            </w:r>
            <w:proofErr w:type="spellEnd"/>
          </w:p>
        </w:tc>
        <w:tc>
          <w:tcPr>
            <w:tcW w:w="6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7A56" w:rsidRPr="00BB7A56" w:rsidRDefault="00BB7A56" w:rsidP="00BB7A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B7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7A56" w:rsidRPr="00BB7A56" w:rsidRDefault="00BB7A56" w:rsidP="00BB7A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B7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7A56" w:rsidRPr="00BB7A56" w:rsidRDefault="00BB7A56" w:rsidP="00BB7A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B7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</w:tr>
      <w:tr w:rsidR="00A65A57" w:rsidRPr="00A65A57" w:rsidTr="006019BB">
        <w:trPr>
          <w:trHeight w:val="315"/>
        </w:trPr>
        <w:tc>
          <w:tcPr>
            <w:tcW w:w="7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A56" w:rsidRPr="00BB7A56" w:rsidRDefault="00BB7A56" w:rsidP="00BB7A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BB7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Up-regulated in physiological </w:t>
            </w:r>
            <w:proofErr w:type="spellStart"/>
            <w:r w:rsidRPr="00BB7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osmolarity</w:t>
            </w:r>
            <w:proofErr w:type="spellEnd"/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A56" w:rsidRPr="00BB7A56" w:rsidRDefault="00BB7A56" w:rsidP="00BB7A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u w:val="single"/>
                <w:lang w:eastAsia="pt-BR"/>
              </w:rPr>
            </w:pPr>
            <w:hyperlink r:id="rId5" w:anchor="RANGE!_ENREF_10" w:tooltip="Matsunaga, 2007 #1" w:history="1">
              <w:proofErr w:type="spellStart"/>
              <w:r w:rsidRPr="006019BB">
                <w:rPr>
                  <w:rFonts w:ascii="Times New Roman" w:eastAsia="Times New Roman" w:hAnsi="Times New Roman" w:cs="Times New Roman"/>
                  <w:color w:val="0000FF"/>
                  <w:sz w:val="24"/>
                  <w:szCs w:val="24"/>
                  <w:u w:val="single"/>
                  <w:lang w:eastAsia="pt-BR"/>
                </w:rPr>
                <w:t>Matsunaga</w:t>
              </w:r>
              <w:proofErr w:type="spellEnd"/>
              <w:r w:rsidRPr="006019BB">
                <w:rPr>
                  <w:rFonts w:ascii="Times New Roman" w:eastAsia="Times New Roman" w:hAnsi="Times New Roman" w:cs="Times New Roman"/>
                  <w:color w:val="0000FF"/>
                  <w:sz w:val="24"/>
                  <w:szCs w:val="24"/>
                  <w:u w:val="single"/>
                  <w:lang w:eastAsia="pt-BR"/>
                </w:rPr>
                <w:t xml:space="preserve"> </w:t>
              </w:r>
              <w:proofErr w:type="gramStart"/>
              <w:r w:rsidRPr="006019BB">
                <w:rPr>
                  <w:rFonts w:ascii="Times New Roman" w:eastAsia="Times New Roman" w:hAnsi="Times New Roman" w:cs="Times New Roman"/>
                  <w:color w:val="0000FF"/>
                  <w:sz w:val="24"/>
                  <w:szCs w:val="24"/>
                  <w:u w:val="single"/>
                  <w:lang w:eastAsia="pt-BR"/>
                </w:rPr>
                <w:t>et</w:t>
              </w:r>
              <w:proofErr w:type="gramEnd"/>
              <w:r w:rsidRPr="006019BB">
                <w:rPr>
                  <w:rFonts w:ascii="Times New Roman" w:eastAsia="Times New Roman" w:hAnsi="Times New Roman" w:cs="Times New Roman"/>
                  <w:color w:val="0000FF"/>
                  <w:sz w:val="24"/>
                  <w:szCs w:val="24"/>
                  <w:u w:val="single"/>
                  <w:lang w:eastAsia="pt-BR"/>
                </w:rPr>
                <w:t xml:space="preserve"> al. 2007 (10)</w:t>
              </w:r>
            </w:hyperlink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A56" w:rsidRPr="00BB7A56" w:rsidRDefault="00BB7A56" w:rsidP="00BB7A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B7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21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A56" w:rsidRPr="00BB7A56" w:rsidRDefault="00BB7A56" w:rsidP="006019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B7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,4</w:t>
            </w:r>
          </w:p>
        </w:tc>
      </w:tr>
      <w:tr w:rsidR="00A65A57" w:rsidRPr="00A65A57" w:rsidTr="006019BB">
        <w:trPr>
          <w:trHeight w:val="315"/>
        </w:trPr>
        <w:tc>
          <w:tcPr>
            <w:tcW w:w="7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7A56" w:rsidRPr="00BB7A56" w:rsidRDefault="00BB7A56" w:rsidP="00BB7A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B7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Positive for </w:t>
            </w:r>
            <w:proofErr w:type="spellStart"/>
            <w:r w:rsidRPr="00BB7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ass</w:t>
            </w:r>
            <w:proofErr w:type="spellEnd"/>
            <w:r w:rsidRPr="00BB7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BB7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pectrometry</w:t>
            </w:r>
            <w:proofErr w:type="spellEnd"/>
          </w:p>
        </w:tc>
        <w:tc>
          <w:tcPr>
            <w:tcW w:w="6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7A56" w:rsidRPr="00BB7A56" w:rsidRDefault="00BB7A56" w:rsidP="00BB7A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u w:val="single"/>
                <w:lang w:eastAsia="pt-BR"/>
              </w:rPr>
            </w:pPr>
            <w:hyperlink r:id="rId6" w:anchor="RANGE!_ENREF_9" w:tooltip="Malmstrom, 2009 #2" w:history="1">
              <w:proofErr w:type="spellStart"/>
              <w:r w:rsidRPr="006019BB">
                <w:rPr>
                  <w:rFonts w:ascii="Times New Roman" w:eastAsia="Times New Roman" w:hAnsi="Times New Roman" w:cs="Times New Roman"/>
                  <w:color w:val="0000FF"/>
                  <w:sz w:val="24"/>
                  <w:szCs w:val="24"/>
                  <w:u w:val="single"/>
                  <w:lang w:eastAsia="pt-BR"/>
                </w:rPr>
                <w:t>Malmstrom</w:t>
              </w:r>
              <w:proofErr w:type="spellEnd"/>
              <w:r w:rsidRPr="006019BB">
                <w:rPr>
                  <w:rFonts w:ascii="Times New Roman" w:eastAsia="Times New Roman" w:hAnsi="Times New Roman" w:cs="Times New Roman"/>
                  <w:color w:val="0000FF"/>
                  <w:sz w:val="24"/>
                  <w:szCs w:val="24"/>
                  <w:u w:val="single"/>
                  <w:lang w:eastAsia="pt-BR"/>
                </w:rPr>
                <w:t xml:space="preserve"> </w:t>
              </w:r>
              <w:proofErr w:type="gramStart"/>
              <w:r w:rsidRPr="006019BB">
                <w:rPr>
                  <w:rFonts w:ascii="Times New Roman" w:eastAsia="Times New Roman" w:hAnsi="Times New Roman" w:cs="Times New Roman"/>
                  <w:color w:val="0000FF"/>
                  <w:sz w:val="24"/>
                  <w:szCs w:val="24"/>
                  <w:u w:val="single"/>
                  <w:lang w:eastAsia="pt-BR"/>
                </w:rPr>
                <w:t>et</w:t>
              </w:r>
              <w:proofErr w:type="gramEnd"/>
              <w:r w:rsidRPr="006019BB">
                <w:rPr>
                  <w:rFonts w:ascii="Times New Roman" w:eastAsia="Times New Roman" w:hAnsi="Times New Roman" w:cs="Times New Roman"/>
                  <w:color w:val="0000FF"/>
                  <w:sz w:val="24"/>
                  <w:szCs w:val="24"/>
                  <w:u w:val="single"/>
                  <w:lang w:eastAsia="pt-BR"/>
                </w:rPr>
                <w:t xml:space="preserve"> al. 2009 (9)</w:t>
              </w:r>
            </w:hyperlink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7A56" w:rsidRPr="00BB7A56" w:rsidRDefault="00BB7A56" w:rsidP="00BB7A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B7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67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7A56" w:rsidRPr="00BB7A56" w:rsidRDefault="00BB7A56" w:rsidP="006019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B7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5,3</w:t>
            </w:r>
          </w:p>
        </w:tc>
      </w:tr>
    </w:tbl>
    <w:p w:rsidR="00550FF9" w:rsidRPr="006019BB" w:rsidRDefault="006019BB" w:rsidP="00BB7A5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019BB">
        <w:rPr>
          <w:rFonts w:ascii="Times New Roman" w:hAnsi="Times New Roman" w:cs="Times New Roman"/>
          <w:sz w:val="24"/>
          <w:szCs w:val="24"/>
          <w:lang w:val="en-US"/>
        </w:rPr>
        <w:t>NOTE: ORF=Open Reading Frame; ORFs may be included in more than one category.</w:t>
      </w:r>
    </w:p>
    <w:sectPr w:rsidR="00550FF9" w:rsidRPr="006019BB" w:rsidSect="00BB7A56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B7A56"/>
    <w:rsid w:val="00550FF9"/>
    <w:rsid w:val="006019BB"/>
    <w:rsid w:val="00A65A57"/>
    <w:rsid w:val="00BB7A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Hyperlink">
    <w:name w:val="Hyperlink"/>
    <w:basedOn w:val="Fontepargpadro"/>
    <w:uiPriority w:val="99"/>
    <w:semiHidden/>
    <w:unhideWhenUsed/>
    <w:rsid w:val="00BB7A56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Hyperlink">
    <w:name w:val="Hyperlink"/>
    <w:basedOn w:val="Fontepargpadro"/>
    <w:uiPriority w:val="99"/>
    <w:semiHidden/>
    <w:unhideWhenUsed/>
    <w:rsid w:val="00BB7A56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65709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952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file:///E:\UC%20Irvine%20folder\Lepto6%20paper%20draft\Backup%20paper\Tables%20112612.xlsx" TargetMode="External"/><Relationship Id="rId5" Type="http://schemas.openxmlformats.org/officeDocument/2006/relationships/hyperlink" Target="file:///E:\UC%20Irvine%20folder\Lepto6%20paper%20draft\Backup%20paper\Tables%20112612.xlsx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204</Words>
  <Characters>1107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Fiocruz</Company>
  <LinksUpToDate>false</LinksUpToDate>
  <CharactersWithSpaces>13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olina Lessa Aquino</dc:creator>
  <cp:lastModifiedBy>Carolina Lessa Aquino</cp:lastModifiedBy>
  <cp:revision>3</cp:revision>
  <dcterms:created xsi:type="dcterms:W3CDTF">2013-01-28T17:31:00Z</dcterms:created>
  <dcterms:modified xsi:type="dcterms:W3CDTF">2013-01-28T17:39:00Z</dcterms:modified>
</cp:coreProperties>
</file>